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F72" w:rsidRDefault="00811F72" w:rsidP="00D444C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D444C4" w:rsidRPr="00D444C4" w:rsidRDefault="00783FB2" w:rsidP="00D444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 blueprint: c</w:t>
      </w:r>
      <w:r w:rsidR="00F76308">
        <w:rPr>
          <w:rFonts w:ascii="Times New Roman" w:hAnsi="Times New Roman" w:cs="Times New Roman"/>
          <w:sz w:val="24"/>
          <w:szCs w:val="24"/>
        </w:rPr>
        <w:t>omponents, performance objectives (POs), determinants, change objectives (COs), methods and strategies</w:t>
      </w:r>
      <w:r w:rsidR="00811F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567"/>
        <w:gridCol w:w="1560"/>
        <w:gridCol w:w="4110"/>
        <w:gridCol w:w="1843"/>
        <w:gridCol w:w="4111"/>
      </w:tblGrid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  <w:t>Menu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9324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nent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9D4EC9" w:rsidP="009D4E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terminant*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932486" w:rsidP="00EA7B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Objectiv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932486" w:rsidP="00EA7B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3C534B" w:rsidP="00EA7B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ications</w:t>
            </w:r>
          </w:p>
        </w:tc>
      </w:tr>
      <w:tr w:rsidR="005A7B33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Pr="005A7B33" w:rsidRDefault="005A7B3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33">
              <w:rPr>
                <w:rFonts w:ascii="Times New Roman" w:hAnsi="Times New Roman" w:cs="Times New Roman"/>
                <w:sz w:val="24"/>
                <w:szCs w:val="24"/>
              </w:rPr>
              <w:t xml:space="preserve">Throughout </w:t>
            </w:r>
            <w:r w:rsidR="0035508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A7B33">
              <w:rPr>
                <w:rFonts w:ascii="Times New Roman" w:hAnsi="Times New Roman" w:cs="Times New Roman"/>
                <w:sz w:val="24"/>
                <w:szCs w:val="24"/>
              </w:rPr>
              <w:t>entire interven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Pr="005A7B33" w:rsidRDefault="005A7B33" w:rsidP="00932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33">
              <w:rPr>
                <w:rFonts w:ascii="Times New Roman" w:hAnsi="Times New Roman" w:cs="Times New Roman"/>
                <w:sz w:val="24"/>
                <w:szCs w:val="24"/>
              </w:rPr>
              <w:t>All component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Default="005A7B33" w:rsidP="00EA7B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" w:hAnsi="Times"/>
              </w:rPr>
              <w:t>1</w:t>
            </w:r>
            <w:r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Default="005A7B33" w:rsidP="003E3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33">
              <w:rPr>
                <w:rFonts w:ascii="Times New Roman" w:hAnsi="Times New Roman" w:cs="Times New Roman"/>
                <w:sz w:val="24"/>
                <w:szCs w:val="24"/>
              </w:rPr>
              <w:t>HPV-vaccination processing</w:t>
            </w:r>
          </w:p>
          <w:p w:rsidR="005A7B33" w:rsidRDefault="005A7B33" w:rsidP="003E3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B33" w:rsidRPr="005A7B33" w:rsidRDefault="005A7B33" w:rsidP="003E3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 strength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Default="005A7B3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33">
              <w:rPr>
                <w:rFonts w:ascii="Times New Roman" w:hAnsi="Times New Roman" w:cs="Times New Roman"/>
                <w:sz w:val="24"/>
                <w:szCs w:val="24"/>
              </w:rPr>
              <w:t>Mother actively processes information about the HPV-vaccination.</w:t>
            </w:r>
          </w:p>
          <w:p w:rsidR="005A7B33" w:rsidRDefault="005A7B3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B33" w:rsidRDefault="005A7B3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B33" w:rsidRPr="005A7B33" w:rsidRDefault="005A7B33" w:rsidP="005A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33">
              <w:rPr>
                <w:rFonts w:ascii="Times New Roman" w:hAnsi="Times New Roman" w:cs="Times New Roman"/>
                <w:sz w:val="24"/>
                <w:szCs w:val="24"/>
              </w:rPr>
              <w:t>Mother is motivated to think about the HPV-vacc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Pr="005A7B33" w:rsidRDefault="003A3337" w:rsidP="003A33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7">
              <w:rPr>
                <w:rFonts w:ascii="Times New Roman" w:hAnsi="Times New Roman" w:cs="Times New Roman"/>
                <w:sz w:val="24"/>
                <w:szCs w:val="24"/>
              </w:rPr>
              <w:t xml:space="preserve">All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s described below.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5A7B33" w:rsidRPr="003A3337" w:rsidRDefault="003A3337" w:rsidP="003A33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7">
              <w:rPr>
                <w:rFonts w:ascii="Times New Roman" w:hAnsi="Times New Roman" w:cs="Times New Roman"/>
                <w:sz w:val="24"/>
                <w:szCs w:val="24"/>
              </w:rPr>
              <w:t xml:space="preserve">All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egies described below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Information about </w:t>
            </w:r>
            <w:r w:rsidR="00503940" w:rsidRPr="005515AB">
              <w:rPr>
                <w:rFonts w:ascii="Times New Roman" w:hAnsi="Times New Roman" w:cs="Times New Roman"/>
                <w:sz w:val="24"/>
                <w:szCs w:val="24"/>
              </w:rPr>
              <w:t>the HPV-vaccin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503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General information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8C5948" w:rsidRDefault="00503940" w:rsidP="00EA7B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503940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Pr="005515AB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perception having received the HP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ccination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explains that HPV is a virus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explains that HPV is transmitted sexually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explains HPV is spread by skin-to-skin sexual contact and is prevalent in all sexually active populations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explains that condoms are ineffective in preventing HPV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her daughter is </w:t>
            </w:r>
            <w:r w:rsidR="00A00FEC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andatory to get the vaccination after she has been invited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recognizes that infection with HPV can persist unnoticed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 xml:space="preserve">Mother explains that men can also be </w:t>
            </w:r>
            <w:r w:rsidRPr="001D7B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ed with HPV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her daughter can be infected with HPV through sexual contact with a men. 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recognizes that it is recommended that her daughter still participates in the national cervical cancer screening program after having received the vaccination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recognizes that the HPV-vaccination protects against 70% of HPV infections.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 xml:space="preserve">Mother describes that the HPV-vaccination includes 2 injections. </w:t>
            </w:r>
          </w:p>
          <w:p w:rsidR="001D7BBE" w:rsidRPr="001D7BBE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1D7BBE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Mother recognizes that currently, t</w:t>
            </w:r>
            <w:bookmarkStart w:id="0" w:name="_GoBack"/>
            <w:r w:rsidRPr="001D7BBE">
              <w:rPr>
                <w:rFonts w:ascii="Times New Roman" w:hAnsi="Times New Roman" w:cs="Times New Roman"/>
                <w:sz w:val="24"/>
                <w:szCs w:val="24"/>
              </w:rPr>
              <w:t>here</w:t>
            </w:r>
            <w:bookmarkEnd w:id="0"/>
            <w:r w:rsidRPr="001D7BBE">
              <w:rPr>
                <w:rFonts w:ascii="Times New Roman" w:hAnsi="Times New Roman" w:cs="Times New Roman"/>
                <w:sz w:val="24"/>
                <w:szCs w:val="24"/>
              </w:rPr>
              <w:t xml:space="preserve"> are no effective HPV prevention strategies.</w:t>
            </w:r>
          </w:p>
          <w:p w:rsidR="007866F9" w:rsidRDefault="007866F9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/>
              </w:rPr>
              <w:t>Mother describes that the second HPV-injection has to be received 6 months after the first HPV-injection.</w:t>
            </w:r>
          </w:p>
          <w:p w:rsidR="007866F9" w:rsidRDefault="007866F9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1BF">
              <w:rPr>
                <w:rFonts w:ascii="Times New Roman" w:hAnsi="Times New Roman" w:cs="Times New Roman"/>
                <w:sz w:val="24"/>
                <w:szCs w:val="24"/>
              </w:rPr>
              <w:t>Mother acknowledges the reduction in risk of her daughter becoming infected with HPV and developing cervical cancer later in life after receiving the vaccination.</w:t>
            </w:r>
          </w:p>
          <w:p w:rsidR="007866F9" w:rsidRPr="005515AB" w:rsidRDefault="007866F9" w:rsidP="001D7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46650B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dback (Theories of Learning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3A3337" w:rsidP="005F1B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069FE">
              <w:rPr>
                <w:rFonts w:ascii="Times New Roman" w:hAnsi="Times New Roman" w:cs="Times New Roman"/>
                <w:sz w:val="24"/>
                <w:szCs w:val="24"/>
              </w:rPr>
              <w:t>others are provided with</w:t>
            </w:r>
            <w:r w:rsidR="00575798">
              <w:rPr>
                <w:rFonts w:ascii="Times New Roman" w:hAnsi="Times New Roman" w:cs="Times New Roman"/>
                <w:sz w:val="24"/>
                <w:szCs w:val="24"/>
              </w:rPr>
              <w:t xml:space="preserve"> basic information about HPV, cervical cancer, and the HPV-vaccination.</w:t>
            </w:r>
            <w:r w:rsidR="005F1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503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Facts and stories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A54DA6" w:rsidRDefault="00503940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03940">
              <w:rPr>
                <w:rFonts w:ascii="Times New Roman" w:hAnsi="Times New Roman" w:cs="Times New Roman"/>
                <w:sz w:val="24"/>
                <w:szCs w:val="24"/>
              </w:rPr>
              <w:t>egative outcome expectancies</w:t>
            </w: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 authorities</w:t>
            </w: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Pr="005515AB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473513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473513" w:rsidRDefault="00A00FEC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recognizes that her</w:t>
            </w:r>
            <w:r w:rsidR="00473513" w:rsidRPr="00473513">
              <w:rPr>
                <w:rFonts w:ascii="Times New Roman" w:hAnsi="Times New Roman" w:cs="Times New Roman"/>
                <w:sz w:val="24"/>
                <w:szCs w:val="24"/>
              </w:rPr>
              <w:t xml:space="preserve"> daughter still has a chance to get infected with HPV, even if she only has one partner.</w:t>
            </w:r>
          </w:p>
          <w:p w:rsidR="00473513" w:rsidRDefault="0047351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P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the vaccine has proven to be safe.</w:t>
            </w:r>
          </w:p>
          <w:p w:rsidR="00473513" w:rsidRP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P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the vaccine has proven to be effective.</w:t>
            </w:r>
          </w:p>
          <w:p w:rsidR="00473513" w:rsidRP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the government shows responsibility for the health of the Dutch population by introducing the HPV-vaccination.</w:t>
            </w:r>
          </w:p>
          <w:p w:rsid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Default="00473513" w:rsidP="00473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Default="0047351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it is still useful to get the HPV-vaccination despite  her daughter already having had sex.</w:t>
            </w:r>
          </w:p>
          <w:p w:rsidR="00473513" w:rsidRDefault="0047351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Default="0047351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the HPV-vaccination was introduced for the sake of her daughter and irrespective of the phar</w:t>
            </w:r>
            <w:r w:rsidR="0008703F">
              <w:rPr>
                <w:rFonts w:ascii="Times New Roman" w:hAnsi="Times New Roman" w:cs="Times New Roman"/>
                <w:sz w:val="24"/>
                <w:szCs w:val="24"/>
              </w:rPr>
              <w:t xml:space="preserve">maceutical industry’s interest </w:t>
            </w:r>
          </w:p>
          <w:p w:rsidR="00A54DA6" w:rsidRDefault="00A54DA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so far,  no evidence exists for a relationship between the HPV-vaccination  and the functioning of her daughter’s immune system.</w:t>
            </w: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recognizes that so far, no evidence exists for a relationship between the HPV-vaccination  and  her daughter having unsafe sex in the future.</w:t>
            </w:r>
          </w:p>
          <w:p w:rsidR="0008703F" w:rsidRDefault="0008703F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so far, no evidence exists for a relationship between  the HPV-vaccination  and infertility.</w:t>
            </w:r>
          </w:p>
          <w:p w:rsidR="00A54DA6" w:rsidRDefault="00A54DA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513" w:rsidRDefault="0008703F" w:rsidP="00087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03F">
              <w:rPr>
                <w:rFonts w:ascii="Times New Roman" w:hAnsi="Times New Roman" w:cs="Times New Roman"/>
                <w:sz w:val="24"/>
                <w:szCs w:val="24"/>
              </w:rPr>
              <w:t>Mother describes the discrepancy between facts and stories regarding the (potential) negative outcomes of the HPV-vaccination.</w:t>
            </w:r>
          </w:p>
          <w:p w:rsidR="00E0597E" w:rsidRDefault="00E0597E" w:rsidP="000870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08703F">
            <w:pPr>
              <w:rPr>
                <w:rFonts w:ascii="Times" w:hAnsi="Times"/>
              </w:rPr>
            </w:pPr>
            <w:r w:rsidRPr="007F386E">
              <w:rPr>
                <w:rFonts w:ascii="Times" w:hAnsi="Times"/>
              </w:rPr>
              <w:t>Mother has trust in the government’s prevention policies / the Ministry of Public Health.</w:t>
            </w:r>
          </w:p>
          <w:p w:rsidR="00E0597E" w:rsidRDefault="00E0597E" w:rsidP="0008703F">
            <w:pPr>
              <w:rPr>
                <w:rFonts w:ascii="Times" w:hAnsi="Times"/>
              </w:rPr>
            </w:pPr>
          </w:p>
          <w:p w:rsidR="00E0597E" w:rsidRP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7E">
              <w:rPr>
                <w:rFonts w:ascii="Times New Roman" w:hAnsi="Times New Roman" w:cs="Times New Roman"/>
                <w:sz w:val="24"/>
                <w:szCs w:val="24"/>
              </w:rPr>
              <w:t>Mother has trust in science with regards to the HPV-vaccination.</w:t>
            </w:r>
          </w:p>
          <w:p w:rsidR="00E0597E" w:rsidRP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P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7E">
              <w:rPr>
                <w:rFonts w:ascii="Times New Roman" w:hAnsi="Times New Roman" w:cs="Times New Roman"/>
                <w:sz w:val="24"/>
                <w:szCs w:val="24"/>
              </w:rPr>
              <w:t>Mother has trust in health care with regards to the HPV-vaccination.</w:t>
            </w:r>
          </w:p>
          <w:p w:rsidR="00E0597E" w:rsidRP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7E">
              <w:rPr>
                <w:rFonts w:ascii="Times New Roman" w:hAnsi="Times New Roman" w:cs="Times New Roman"/>
                <w:sz w:val="24"/>
                <w:szCs w:val="24"/>
              </w:rPr>
              <w:t>Mother recognizes that the government has implemented the HPV vaccine in the NIP to further reduce the cervical cancer burden in the Netherlands.</w:t>
            </w:r>
          </w:p>
          <w:p w:rsidR="00A54DA6" w:rsidRDefault="00A54DA6" w:rsidP="000870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infection by </w:t>
            </w:r>
            <w:r w:rsidRPr="004735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PV is the major cause of cerv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.</w:t>
            </w: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Default="00A54DA6" w:rsidP="00A5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explains HPV is spread by skin-to-skin sexual contact and is prevalent in all sexually active populations.</w:t>
            </w:r>
          </w:p>
          <w:p w:rsidR="00A54DA6" w:rsidRDefault="00A54DA6" w:rsidP="000870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4DA6" w:rsidRPr="005515AB" w:rsidRDefault="00A54DA6" w:rsidP="00087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513">
              <w:rPr>
                <w:rFonts w:ascii="Times New Roman" w:hAnsi="Times New Roman" w:cs="Times New Roman"/>
                <w:sz w:val="24"/>
                <w:szCs w:val="24"/>
              </w:rPr>
              <w:t>Mother recognizes that it is recommended that her daughter still participates in the national cervical cancer screening program after having received the vaccination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61A12" w:rsidRPr="00061A12" w:rsidRDefault="00061A12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e learning (Social Cognitive Theory, Elaboration Likelihood Model)</w:t>
            </w:r>
          </w:p>
          <w:p w:rsidR="00061A12" w:rsidRPr="00061A12" w:rsidRDefault="00061A12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Pr="005515AB" w:rsidRDefault="0046650B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 (Theories of Learning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5F1BDA" w:rsidP="004C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8703F" w:rsidRPr="0008703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re</w:t>
            </w:r>
            <w:r w:rsidR="0008703F" w:rsidRPr="0008703F">
              <w:rPr>
                <w:rFonts w:ascii="Times New Roman" w:hAnsi="Times New Roman" w:cs="Times New Roman"/>
                <w:sz w:val="24"/>
                <w:szCs w:val="24"/>
              </w:rPr>
              <w:t xml:space="preserve"> asked by the mother-like assistant to indicate for various stat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‘If my daughter gets vaccinated against HPV, she might become infertile’)</w:t>
            </w:r>
            <w:r w:rsidR="0008703F" w:rsidRPr="0008703F">
              <w:rPr>
                <w:rFonts w:ascii="Times New Roman" w:hAnsi="Times New Roman" w:cs="Times New Roman"/>
                <w:sz w:val="24"/>
                <w:szCs w:val="24"/>
              </w:rPr>
              <w:t>, whether they are either a ‘fact’ (true) or a ‘story’ (false).Then, the doctor-like virtual assistant elaborates on correct outcome expectancies, beliefs, misperceptions and omissions.</w:t>
            </w:r>
            <w:r w:rsidR="00D92492">
              <w:rPr>
                <w:rFonts w:ascii="Times New Roman" w:hAnsi="Times New Roman" w:cs="Times New Roman"/>
                <w:sz w:val="24"/>
                <w:szCs w:val="24"/>
              </w:rPr>
              <w:t xml:space="preserve"> After she has provided the tailored feedback,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additional written information about the topic appears.</w:t>
            </w:r>
          </w:p>
          <w:p w:rsidR="00E0597E" w:rsidRDefault="00E0597E" w:rsidP="004C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Pr="005515AB" w:rsidRDefault="00E0597E" w:rsidP="004C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o, mothers are given the opportunity to read more about the implementation of the HPV-vaccination in the NIP (e.g., ab</w:t>
            </w:r>
            <w:r w:rsidR="00411102">
              <w:rPr>
                <w:rFonts w:ascii="Times New Roman" w:hAnsi="Times New Roman" w:cs="Times New Roman"/>
                <w:sz w:val="24"/>
                <w:szCs w:val="24"/>
              </w:rPr>
              <w:t>out the role of the government) and watch a video about this topic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503940" w:rsidP="00503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HPV to cervical canc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503940" w:rsidRPr="005515AB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C865F2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>Mother recognizes that infection by HPV is the major cause of cervical cancer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B27C87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87">
              <w:rPr>
                <w:rFonts w:ascii="Times New Roman" w:hAnsi="Times New Roman" w:cs="Times New Roman"/>
                <w:sz w:val="24"/>
                <w:szCs w:val="24"/>
              </w:rPr>
              <w:t>Active learning</w:t>
            </w:r>
            <w:r w:rsidR="00D92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2492" w:rsidRPr="00061A12">
              <w:rPr>
                <w:rFonts w:ascii="Times New Roman" w:hAnsi="Times New Roman" w:cs="Times New Roman"/>
                <w:sz w:val="24"/>
                <w:szCs w:val="24"/>
              </w:rPr>
              <w:t>(Social Cognitive Theory, Elaboration Likelihood Model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B27C87" w:rsidP="005F1B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s are provided with a video showing how </w:t>
            </w:r>
            <w:r w:rsidR="005F1BDA">
              <w:rPr>
                <w:rFonts w:ascii="Times New Roman" w:hAnsi="Times New Roman" w:cs="Times New Roman"/>
                <w:sz w:val="24"/>
                <w:szCs w:val="24"/>
              </w:rPr>
              <w:t xml:space="preserve">an infec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PV </w:t>
            </w:r>
            <w:r w:rsidR="005F1BDA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d to cervical cancer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503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Ways to p</w:t>
            </w:r>
            <w:r w:rsidR="00503940">
              <w:rPr>
                <w:rFonts w:ascii="Times New Roman" w:hAnsi="Times New Roman" w:cs="Times New Roman"/>
                <w:sz w:val="24"/>
                <w:szCs w:val="24"/>
              </w:rPr>
              <w:t>rotect against cervical canc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F76308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03940" w:rsidRPr="005515AB">
              <w:rPr>
                <w:rFonts w:ascii="Times New Roman" w:hAnsi="Times New Roman" w:cs="Times New Roman"/>
                <w:sz w:val="24"/>
                <w:szCs w:val="24"/>
              </w:rPr>
              <w:t>elative effectiveness</w:t>
            </w: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C57" w:rsidRDefault="004C7C57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C57" w:rsidRDefault="004C7C57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C57" w:rsidRDefault="004C7C57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C57" w:rsidRDefault="004C7C57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k perception having received the HPV-vaccination</w:t>
            </w:r>
          </w:p>
          <w:p w:rsidR="002E6975" w:rsidRPr="005515AB" w:rsidRDefault="002E6975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perception having received no HPV-vaccination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C865F2" w:rsidRPr="00C865F2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5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describes which factors puts her daughter at risk for developing cervical cancer.</w:t>
            </w:r>
          </w:p>
          <w:p w:rsidR="00C865F2" w:rsidRPr="00C865F2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65F2" w:rsidRPr="00C865F2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the HPV-vaccination is the most effective way to protect against HPV relative to other methods of protection (i.e., having safe sex, having sex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one person in a lifetime, </w:t>
            </w: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>participating in the cervical cancer screening).</w:t>
            </w:r>
          </w:p>
          <w:p w:rsidR="00C865F2" w:rsidRPr="00C865F2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no evidence </w:t>
            </w:r>
            <w:r w:rsidRPr="00C865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ists for a relationship between having a healthy lifestyle and developing cervical cancer.</w:t>
            </w:r>
          </w:p>
          <w:p w:rsidR="00C865F2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65F2" w:rsidRDefault="00C865F2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>Mother explains that condoms are ineffective in preventing HPV.</w:t>
            </w:r>
          </w:p>
          <w:p w:rsidR="00787EDB" w:rsidRDefault="00787EDB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EDB" w:rsidRPr="00787EDB" w:rsidRDefault="00787EDB" w:rsidP="0078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EDB">
              <w:rPr>
                <w:rFonts w:ascii="Times New Roman" w:hAnsi="Times New Roman" w:cs="Times New Roman"/>
                <w:sz w:val="24"/>
                <w:szCs w:val="24"/>
              </w:rPr>
              <w:t>Mother explains that HPV is transmitted sexually.</w:t>
            </w:r>
          </w:p>
          <w:p w:rsidR="00787EDB" w:rsidRPr="00787EDB" w:rsidRDefault="00787EDB" w:rsidP="00787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EDB" w:rsidRDefault="00787EDB" w:rsidP="0078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EDB">
              <w:rPr>
                <w:rFonts w:ascii="Times New Roman" w:hAnsi="Times New Roman" w:cs="Times New Roman"/>
                <w:sz w:val="24"/>
                <w:szCs w:val="24"/>
              </w:rPr>
              <w:t>Mother explains HPV is spread by skin-to-skin sexual contact and is prevalent in all sexually active populations.</w:t>
            </w:r>
          </w:p>
          <w:p w:rsidR="00443389" w:rsidRDefault="00443389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EDB" w:rsidRDefault="00787EDB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EDB">
              <w:rPr>
                <w:rFonts w:ascii="Times New Roman" w:hAnsi="Times New Roman" w:cs="Times New Roman"/>
                <w:sz w:val="24"/>
                <w:szCs w:val="24"/>
              </w:rPr>
              <w:t>Mother recognizes that it is recommended that her daughter still participates in the national cervical cancer screening program after having received the vaccination.</w:t>
            </w:r>
          </w:p>
          <w:p w:rsidR="00787EDB" w:rsidRDefault="00787EDB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6975" w:rsidRDefault="00A00FEC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recognizes that her</w:t>
            </w:r>
            <w:r w:rsidR="002E6975" w:rsidRPr="00443389">
              <w:rPr>
                <w:rFonts w:ascii="Times New Roman" w:hAnsi="Times New Roman" w:cs="Times New Roman"/>
                <w:sz w:val="24"/>
                <w:szCs w:val="24"/>
              </w:rPr>
              <w:t xml:space="preserve"> daughter still has a chance to get infected with HPV, even if she only has one partner.</w:t>
            </w:r>
          </w:p>
          <w:p w:rsidR="004C7C57" w:rsidRDefault="004C7C57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C57" w:rsidRDefault="004C7C57" w:rsidP="002E6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C57">
              <w:rPr>
                <w:rFonts w:ascii="Times New Roman" w:hAnsi="Times New Roman" w:cs="Times New Roman"/>
                <w:sz w:val="24"/>
                <w:szCs w:val="24"/>
              </w:rPr>
              <w:t>Mother recognizes that her daughter is likely to be serial monogamous rather than monogamous (unrealistic optimism).</w:t>
            </w:r>
          </w:p>
          <w:p w:rsidR="002E6975" w:rsidRDefault="002E6975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7EDB" w:rsidRDefault="00787EDB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EDB">
              <w:rPr>
                <w:rFonts w:ascii="Times New Roman" w:hAnsi="Times New Roman" w:cs="Times New Roman"/>
                <w:sz w:val="24"/>
                <w:szCs w:val="24"/>
              </w:rPr>
              <w:t>Mother recognizes that the vaccine has proven to be effective.</w:t>
            </w:r>
          </w:p>
          <w:p w:rsidR="00A261BF" w:rsidRDefault="00A261BF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61BF" w:rsidRDefault="00A261BF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1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acknowledges the reduction in risk of her daughter becoming infected with HPV and developing cervical cancer later in life after receiving the vaccination.</w:t>
            </w:r>
          </w:p>
          <w:p w:rsidR="00A261BF" w:rsidRDefault="00A261BF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61BF" w:rsidRPr="005515AB" w:rsidRDefault="00A261BF" w:rsidP="00C86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1BF">
              <w:rPr>
                <w:rFonts w:ascii="Times New Roman" w:hAnsi="Times New Roman" w:cs="Times New Roman"/>
                <w:sz w:val="24"/>
                <w:szCs w:val="24"/>
              </w:rPr>
              <w:t>Mother acknowledges the risk of her daughter becoming infected with HPV and developing cervical cancer later in life without the vaccination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61A12" w:rsidRDefault="00061A12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ance organizers (Theories of Information Processing)</w:t>
            </w:r>
          </w:p>
          <w:p w:rsidR="00D92492" w:rsidRDefault="00D92492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A12" w:rsidRPr="00061A12" w:rsidRDefault="00061A12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A12">
              <w:rPr>
                <w:rFonts w:ascii="Times New Roman" w:hAnsi="Times New Roman" w:cs="Times New Roman"/>
                <w:sz w:val="24"/>
                <w:szCs w:val="24"/>
              </w:rPr>
              <w:t>Active learning (Social Cognitive Theory, Elaboration Likelihood Model)</w:t>
            </w:r>
          </w:p>
          <w:p w:rsidR="00061A12" w:rsidRPr="00061A12" w:rsidRDefault="00061A12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Pr="005515AB" w:rsidRDefault="0046650B" w:rsidP="0006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 (Theories of Learning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B27C87" w:rsidP="00E77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ked by the mother-like assistant how effective she considers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s of protecting against cervical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 xml:space="preserve">(i.e., having safe sex, having sex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one person in a lifetime, </w:t>
            </w:r>
            <w:r w:rsidRPr="00C865F2">
              <w:rPr>
                <w:rFonts w:ascii="Times New Roman" w:hAnsi="Times New Roman" w:cs="Times New Roman"/>
                <w:sz w:val="24"/>
                <w:szCs w:val="24"/>
              </w:rPr>
              <w:t>participating in the cervical cancer 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to be. Then, the doctor-like assistant provides </w:t>
            </w:r>
            <w:r w:rsidR="00D92492">
              <w:rPr>
                <w:rFonts w:ascii="Times New Roman" w:hAnsi="Times New Roman" w:cs="Times New Roman"/>
                <w:sz w:val="24"/>
                <w:szCs w:val="24"/>
              </w:rPr>
              <w:t xml:space="preserve">tailored feedback. After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the assistant</w:t>
            </w:r>
            <w:r w:rsidR="00D92492">
              <w:rPr>
                <w:rFonts w:ascii="Times New Roman" w:hAnsi="Times New Roman" w:cs="Times New Roman"/>
                <w:sz w:val="24"/>
                <w:szCs w:val="24"/>
              </w:rPr>
              <w:t xml:space="preserve"> has provided the feedback,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 xml:space="preserve">additional written information about the specific topic appears. 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503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 xml:space="preserve">Side </w:t>
            </w:r>
            <w:r w:rsidR="00F76308" w:rsidRPr="00D92492">
              <w:rPr>
                <w:rFonts w:ascii="Times New Roman" w:hAnsi="Times New Roman" w:cs="Times New Roman"/>
                <w:sz w:val="24"/>
                <w:szCs w:val="24"/>
              </w:rPr>
              <w:t>effects of the HPV-vaccin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23D1C" w:rsidP="00923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03940" w:rsidRPr="005515AB">
              <w:rPr>
                <w:rFonts w:ascii="Times New Roman" w:hAnsi="Times New Roman" w:cs="Times New Roman"/>
                <w:sz w:val="24"/>
                <w:szCs w:val="24"/>
              </w:rPr>
              <w:t>egative outcome expectancie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D92492" w:rsidRP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>Mother describes the (potential) negative effects of the HPV-vaccination.</w:t>
            </w:r>
          </w:p>
          <w:p w:rsidR="00D92492" w:rsidRP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if her daughter gets the HPV-vaccination, she might get unpleasant side effects shortly after the injection, such as painful arm, a red  injection spot, crying, fainting, and short-term fatigue </w:t>
            </w:r>
          </w:p>
          <w:p w:rsid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2492" w:rsidRP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>Mother recognizes that no evidence exists for a relationship between the HPV-vaccination and migraine.</w:t>
            </w:r>
          </w:p>
          <w:p w:rsidR="00D92492" w:rsidRP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2492" w:rsidRP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no evidence exists between the HPV-vaccination </w:t>
            </w:r>
            <w:r w:rsidRPr="003D566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3D566E" w:rsidRPr="003D566E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Pr="003D566E">
              <w:rPr>
                <w:rFonts w:ascii="Times New Roman" w:hAnsi="Times New Roman" w:cs="Times New Roman"/>
                <w:sz w:val="24"/>
                <w:szCs w:val="24"/>
              </w:rPr>
              <w:t>fatigue.</w:t>
            </w:r>
          </w:p>
          <w:p w:rsidR="00D92492" w:rsidRPr="00D9249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 xml:space="preserve">Mother describes the discrepancy </w:t>
            </w:r>
            <w:r w:rsidRPr="00D92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facts and stories regarding the (potential) negative outcomes of the HPV-vaccination</w:t>
            </w:r>
          </w:p>
          <w:p w:rsidR="00B0531D" w:rsidRDefault="00B0531D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531D" w:rsidRPr="00B0531D" w:rsidRDefault="00B0531D" w:rsidP="00B0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31D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so far,  no evidence exists for a relationship between the HPV-vaccination  and the functioning of her daughter’s immune system. </w:t>
            </w:r>
          </w:p>
          <w:p w:rsidR="00B0531D" w:rsidRPr="00B0531D" w:rsidRDefault="00B0531D" w:rsidP="00B05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531D" w:rsidRDefault="00B0531D" w:rsidP="00B0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31D">
              <w:rPr>
                <w:rFonts w:ascii="Times New Roman" w:hAnsi="Times New Roman" w:cs="Times New Roman"/>
                <w:sz w:val="24"/>
                <w:szCs w:val="24"/>
              </w:rPr>
              <w:t>Mother recognizes that so far, no evidence exists for a relationship between  the HPV-vaccination  and infertility.</w:t>
            </w:r>
          </w:p>
          <w:p w:rsidR="00B0531D" w:rsidRDefault="00B0531D" w:rsidP="00B05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531D" w:rsidRPr="005515AB" w:rsidRDefault="00B0531D" w:rsidP="00B0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31D">
              <w:rPr>
                <w:rFonts w:ascii="Times New Roman" w:hAnsi="Times New Roman" w:cs="Times New Roman"/>
                <w:sz w:val="24"/>
                <w:szCs w:val="24"/>
              </w:rPr>
              <w:t>Mother recognizes that so far,  no evidence exists for a relationship between the HPV-vaccination and paralysis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D92492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ef selection (Theory of Reasoned Action)</w:t>
            </w:r>
          </w:p>
          <w:p w:rsidR="00D92492" w:rsidRDefault="00D92492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2492" w:rsidRDefault="0046650B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 (Theories of Learning)</w:t>
            </w:r>
          </w:p>
          <w:p w:rsidR="00D92492" w:rsidRDefault="00D92492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2492" w:rsidRPr="00061A12" w:rsidRDefault="00D92492" w:rsidP="00D92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A12">
              <w:rPr>
                <w:rFonts w:ascii="Times New Roman" w:hAnsi="Times New Roman" w:cs="Times New Roman"/>
                <w:sz w:val="24"/>
                <w:szCs w:val="24"/>
              </w:rPr>
              <w:t>Active learning (Social Cognitive Theory, Elaboration Likelihood Model)</w:t>
            </w:r>
          </w:p>
          <w:p w:rsidR="00D92492" w:rsidRPr="005515AB" w:rsidRDefault="00D92492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D92492" w:rsidP="003D5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,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-like assistant provides a list including potential short-term side effects (i.e., </w:t>
            </w:r>
            <w:r w:rsidRPr="00D92492">
              <w:rPr>
                <w:rFonts w:ascii="Times New Roman" w:hAnsi="Times New Roman" w:cs="Times New Roman"/>
                <w:sz w:val="24"/>
                <w:szCs w:val="24"/>
              </w:rPr>
              <w:t>painful arm, a red  injection spot, crying, fainting, and short-term fatigue). Mothers are asked to indicate whether evidence exists or not per potential side effec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n, the doctor-like assistant provides tailored feedback.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 xml:space="preserve">After the assistant has provided the feedback, additional written information about the specific topic appea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n, mothers are presented with another list by the mother-like virtual assistant, this time including potential long-term side effects</w:t>
            </w:r>
            <w:r w:rsidR="00B0531D">
              <w:rPr>
                <w:rFonts w:ascii="Times New Roman" w:hAnsi="Times New Roman" w:cs="Times New Roman"/>
                <w:sz w:val="24"/>
                <w:szCs w:val="24"/>
              </w:rPr>
              <w:t xml:space="preserve"> (i.e., migraine, </w:t>
            </w:r>
            <w:r w:rsidR="003D566E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Pr="003D566E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r w:rsidR="00B053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="00B0531D" w:rsidRPr="00B0531D">
              <w:rPr>
                <w:rFonts w:ascii="Times New Roman" w:hAnsi="Times New Roman" w:cs="Times New Roman"/>
                <w:sz w:val="24"/>
                <w:szCs w:val="24"/>
              </w:rPr>
              <w:t>paralysis, deficits in immune system, and infertility</w:t>
            </w:r>
            <w:r w:rsidRPr="00B0531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ain, she is asked to indicate whether prove exists per potential long-term side effect. The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doctor-like assistant provides tailored feedback.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After the assistant has provided the feedback, additional written information about the specific topic appears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Importance </w:t>
            </w:r>
            <w:r w:rsidR="00F76308">
              <w:rPr>
                <w:rFonts w:ascii="Times New Roman" w:hAnsi="Times New Roman" w:cs="Times New Roman"/>
                <w:sz w:val="24"/>
                <w:szCs w:val="24"/>
              </w:rPr>
              <w:t>vaccinating at young a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702F59" w:rsidRDefault="00702F59" w:rsidP="00702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4BD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r w:rsidRPr="008324BD">
              <w:rPr>
                <w:rFonts w:ascii="Times New Roman" w:hAnsi="Times New Roman" w:cs="Times New Roman"/>
                <w:sz w:val="24"/>
                <w:szCs w:val="24"/>
              </w:rPr>
              <w:t xml:space="preserve"> the HPV-vacc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given at age 12 (i.e., because it is most effective </w:t>
            </w:r>
            <w:r w:rsidRPr="008324BD">
              <w:rPr>
                <w:rFonts w:ascii="Times New Roman" w:hAnsi="Times New Roman" w:cs="Times New Roman"/>
                <w:sz w:val="24"/>
                <w:szCs w:val="24"/>
              </w:rPr>
              <w:t>b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 they become sexually active).</w:t>
            </w:r>
          </w:p>
          <w:p w:rsidR="00702F59" w:rsidRDefault="00702F5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8324BD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4BD">
              <w:rPr>
                <w:rFonts w:ascii="Times New Roman" w:hAnsi="Times New Roman" w:cs="Times New Roman"/>
                <w:sz w:val="24"/>
                <w:szCs w:val="24"/>
              </w:rPr>
              <w:t>Mother recognizes the importance of her daughter receiving the HPV-vaccination before they become sexually active (i.e., age 12).</w:t>
            </w:r>
          </w:p>
          <w:p w:rsidR="00702F59" w:rsidRDefault="00702F5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Default="00702F59" w:rsidP="00702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59">
              <w:rPr>
                <w:rFonts w:ascii="Times New Roman" w:hAnsi="Times New Roman" w:cs="Times New Roman"/>
                <w:sz w:val="24"/>
                <w:szCs w:val="24"/>
              </w:rPr>
              <w:t>Mother recognizes that it is still useful to get the HPV-vaccination despite  her daughter already having had 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C6E67" w:rsidRP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P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P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P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P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P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67" w:rsidRDefault="00EC6E67" w:rsidP="00EC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2F59" w:rsidRPr="00EC6E67" w:rsidRDefault="00702F59" w:rsidP="00EC6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9B1" w:rsidRDefault="00EF39B1" w:rsidP="00EF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ef selection (Theory of Reasoned Action)</w:t>
            </w:r>
          </w:p>
          <w:p w:rsidR="00EF39B1" w:rsidRDefault="00EF39B1" w:rsidP="00EF3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F39B1" w:rsidRDefault="00EF39B1" w:rsidP="00EF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 w:rsidR="00466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650B" w:rsidRPr="0046650B">
              <w:rPr>
                <w:rFonts w:ascii="Times New Roman" w:hAnsi="Times New Roman" w:cs="Times New Roman"/>
                <w:sz w:val="24"/>
                <w:szCs w:val="24"/>
              </w:rPr>
              <w:t>(Theories of Learning)</w:t>
            </w:r>
          </w:p>
          <w:p w:rsidR="00932486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589A" w:rsidRPr="00061A12" w:rsidRDefault="00EA589A" w:rsidP="00EA5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A12">
              <w:rPr>
                <w:rFonts w:ascii="Times New Roman" w:hAnsi="Times New Roman" w:cs="Times New Roman"/>
                <w:sz w:val="24"/>
                <w:szCs w:val="24"/>
              </w:rPr>
              <w:t xml:space="preserve">Active learning (Social Cognitive Theory, </w:t>
            </w:r>
            <w:r w:rsidRPr="00061A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aboration Likelihood Model)</w:t>
            </w:r>
          </w:p>
          <w:p w:rsidR="00EA589A" w:rsidRPr="005515AB" w:rsidRDefault="00EA589A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C5526B" w:rsidP="00E77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mother-like virtual assistant asks the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 xml:space="preserve"> moth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indicate whether she agrees/disagrees/is neutral with the following statement: ‘My daughter is too young to receive the HPV-vaccination. Then, the doctor-like assistant provides tailored feedback.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After the assistant has provided the feedback, additional written information about the specific topic app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The same was done for the following statements: ‘my daughter is not yet sexually active, so she does not nee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V-vaccination’ or (if mother indicates her daughter is already sexually active) ‘my daughter is already sexually active, so it is not useful anymore to get her vaccinated against HPV-vaccination.’</w:t>
            </w:r>
          </w:p>
        </w:tc>
      </w:tr>
      <w:tr w:rsidR="00F76308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Other mother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escriptive n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8324BD" w:rsidP="00012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4BD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other </w:t>
            </w:r>
            <w:r w:rsidR="00012945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  <w:r w:rsidRPr="008324BD">
              <w:rPr>
                <w:rFonts w:ascii="Times New Roman" w:hAnsi="Times New Roman" w:cs="Times New Roman"/>
                <w:sz w:val="24"/>
                <w:szCs w:val="24"/>
              </w:rPr>
              <w:t xml:space="preserve"> decide to have their daughter vaccinated against HPV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012945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ing (Social Cognitive Theory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012945" w:rsidP="0088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s are first asked about what they think mothers in their environment do (vaccinate their daughter against HPV / don’t vaccinate their daughter against HPV / don’t know). Then, they are provided with tailored feedback and information on the national HPV-vaccination uptake. 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mechanisms vaccin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28185C" w:rsidRDefault="0028185C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85C">
              <w:rPr>
                <w:rFonts w:ascii="Times New Roman" w:hAnsi="Times New Roman" w:cs="Times New Roman"/>
                <w:sz w:val="24"/>
                <w:szCs w:val="24"/>
              </w:rPr>
              <w:t>Mother recognizes that infection by HPV is the major cause of cervical cancer.</w:t>
            </w:r>
          </w:p>
          <w:p w:rsidR="0028185C" w:rsidRDefault="0028185C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85C" w:rsidRDefault="0028185C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85C">
              <w:rPr>
                <w:rFonts w:ascii="Times New Roman" w:hAnsi="Times New Roman" w:cs="Times New Roman"/>
                <w:sz w:val="24"/>
                <w:szCs w:val="24"/>
              </w:rPr>
              <w:t>Mother describes that the HPV-vaccination includes 2 injections.</w:t>
            </w:r>
          </w:p>
          <w:p w:rsidR="0028185C" w:rsidRDefault="0028185C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85C" w:rsidRPr="005515AB" w:rsidRDefault="0028185C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/>
              </w:rPr>
              <w:t xml:space="preserve">Mother </w:t>
            </w:r>
            <w:r w:rsidR="007866F9">
              <w:rPr>
                <w:rFonts w:ascii="Times" w:hAnsi="Times"/>
              </w:rPr>
              <w:t>describes</w:t>
            </w:r>
            <w:r>
              <w:rPr>
                <w:rFonts w:ascii="Times" w:hAnsi="Times"/>
              </w:rPr>
              <w:t xml:space="preserve"> that the second HPV-injection has to be received 6 months after the first HPV-injection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5F1BDA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87">
              <w:rPr>
                <w:rFonts w:ascii="Times New Roman" w:hAnsi="Times New Roman" w:cs="Times New Roman"/>
                <w:sz w:val="24"/>
                <w:szCs w:val="24"/>
              </w:rPr>
              <w:t>Activ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A12">
              <w:rPr>
                <w:rFonts w:ascii="Times New Roman" w:hAnsi="Times New Roman" w:cs="Times New Roman"/>
                <w:sz w:val="24"/>
                <w:szCs w:val="24"/>
              </w:rPr>
              <w:t>(Social Cognitive Theory, Elaboration Likelihood Model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28185C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s are provided with a video showing how the HPV-vaccination works to protect her daughter against infection with HPV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C5948" w:rsidRDefault="00932486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Chance </w:t>
            </w:r>
            <w:r w:rsidR="00F76308">
              <w:rPr>
                <w:rFonts w:ascii="Times New Roman" w:hAnsi="Times New Roman" w:cs="Times New Roman"/>
                <w:sz w:val="24"/>
                <w:szCs w:val="24"/>
              </w:rPr>
              <w:t>of getting HPV/</w:t>
            </w:r>
          </w:p>
          <w:p w:rsidR="00932486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isk perception</w:t>
            </w:r>
            <w:r w:rsidR="00B73D84">
              <w:rPr>
                <w:rFonts w:ascii="Times New Roman" w:hAnsi="Times New Roman" w:cs="Times New Roman"/>
                <w:sz w:val="24"/>
                <w:szCs w:val="24"/>
              </w:rPr>
              <w:t xml:space="preserve"> having </w:t>
            </w:r>
            <w:r w:rsidR="00B73D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eived (no) HPV-vaccination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B73D84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D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ther acknowledges the risk of her daughter becoming infected with HPV and developing cervical cancer later in </w:t>
            </w:r>
            <w:r w:rsidRPr="00B73D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fe without the vaccination.</w:t>
            </w:r>
          </w:p>
          <w:p w:rsidR="00B73D84" w:rsidRDefault="00B73D84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3D84" w:rsidRPr="005515AB" w:rsidRDefault="00B73D84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D84">
              <w:rPr>
                <w:rFonts w:ascii="Times New Roman" w:hAnsi="Times New Roman" w:cs="Times New Roman"/>
                <w:sz w:val="24"/>
                <w:szCs w:val="24"/>
              </w:rPr>
              <w:t>Mother acknowledges the reduction in risk of her daughter becoming infected with HPV and developing cervical cancer later in life after receiving the vaccination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76A13" w:rsidRPr="00976A13" w:rsidRDefault="00976A13" w:rsidP="00976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A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stical risk information (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 xml:space="preserve">Health Belief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</w:t>
            </w:r>
            <w:r w:rsidRPr="00976A13">
              <w:rPr>
                <w:rFonts w:ascii="Times New Roman" w:hAnsi="Times New Roman" w:cs="Times New Roman"/>
                <w:sz w:val="24"/>
                <w:szCs w:val="24"/>
              </w:rPr>
              <w:t xml:space="preserve">)    </w:t>
            </w:r>
          </w:p>
          <w:p w:rsidR="00923D1C" w:rsidRDefault="00923D1C" w:rsidP="00976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6A13" w:rsidRPr="00976A13" w:rsidRDefault="00976A13" w:rsidP="00976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raising (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Health Belief Model</w:t>
            </w:r>
            <w:r w:rsidRPr="00976A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76A13" w:rsidRPr="00976A13" w:rsidRDefault="00976A13" w:rsidP="00976A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Pr="005515AB" w:rsidRDefault="00976A13" w:rsidP="004C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ming (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Protection Motivation Theory</w:t>
            </w:r>
            <w:r w:rsidRPr="00976A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76A1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/>
              </w:rPr>
              <w:lastRenderedPageBreak/>
              <w:t xml:space="preserve">Mother-like assistant asks about mothers’ perceived risk perception of her daughter getting infected with HPV and of her </w:t>
            </w:r>
            <w:r>
              <w:rPr>
                <w:rFonts w:ascii="Times" w:hAnsi="Times"/>
              </w:rPr>
              <w:lastRenderedPageBreak/>
              <w:t xml:space="preserve">daughter developing cervical cancer. Tailored feedback on this perceived risk is then given by the doctor-like assistant. Finally, </w:t>
            </w:r>
            <w:r w:rsidR="004C7C57">
              <w:rPr>
                <w:rFonts w:ascii="Times" w:hAnsi="Times"/>
              </w:rPr>
              <w:t xml:space="preserve">after the doctor </w:t>
            </w:r>
            <w:r>
              <w:rPr>
                <w:rFonts w:ascii="Times" w:hAnsi="Times"/>
              </w:rPr>
              <w:t>mothers are provided with statistical risk information (i.e., the probability rates of attracting HPV and cervical cancer)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Effectiveness and safety of </w:t>
            </w:r>
            <w:r w:rsidR="00F76308">
              <w:rPr>
                <w:rFonts w:ascii="Times New Roman" w:hAnsi="Times New Roman" w:cs="Times New Roman"/>
                <w:sz w:val="24"/>
                <w:szCs w:val="24"/>
              </w:rPr>
              <w:t>the HPV-vaccination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F76308"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 outcome expectancies</w:t>
            </w: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Pr="005515AB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 xml:space="preserve">Mother describes the (potential) positive outcomes of the HPV-vaccination. 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 xml:space="preserve">Mother recognizes that if her daughter gets the HPV-vaccination, she is less likely to contract cervical cancer.  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recognizes that if her daughter gets the HPV-vaccination, she will have to worry less about cervical cancer.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recognizes that if her daughter gets the HPV-vaccination, she is less likely to be infected with HPV.</w:t>
            </w:r>
          </w:p>
          <w:p w:rsidR="00E0597E" w:rsidRDefault="00E0597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P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7E">
              <w:rPr>
                <w:rFonts w:ascii="Times New Roman" w:hAnsi="Times New Roman" w:cs="Times New Roman"/>
                <w:sz w:val="24"/>
                <w:szCs w:val="24"/>
              </w:rPr>
              <w:t>Mother recognizes that the HPV-vaccination effectively protects against cervical cancer.</w:t>
            </w:r>
          </w:p>
          <w:p w:rsidR="00E0597E" w:rsidRP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597E" w:rsidRDefault="00E0597E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7E">
              <w:rPr>
                <w:rFonts w:ascii="Times New Roman" w:hAnsi="Times New Roman" w:cs="Times New Roman"/>
                <w:sz w:val="24"/>
                <w:szCs w:val="24"/>
              </w:rPr>
              <w:t>Mother recognizes that the HPV-vaccination also protects against other types of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anal cancer)</w:t>
            </w:r>
            <w:r w:rsidRPr="00E059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11102" w:rsidRDefault="00411102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1102" w:rsidRPr="005515AB" w:rsidRDefault="00411102" w:rsidP="00E05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102">
              <w:rPr>
                <w:rFonts w:ascii="Times New Roman" w:hAnsi="Times New Roman" w:cs="Times New Roman"/>
                <w:sz w:val="24"/>
                <w:szCs w:val="24"/>
              </w:rPr>
              <w:t>Mother recognizes that the HPV-vaccination is most effective when her daughter gets fully vaccinated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ef selection (Theory of Reasoned Action)</w:t>
            </w: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 w:rsidR="00466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650B" w:rsidRPr="0046650B">
              <w:rPr>
                <w:rFonts w:ascii="Times New Roman" w:hAnsi="Times New Roman" w:cs="Times New Roman"/>
                <w:sz w:val="24"/>
                <w:szCs w:val="24"/>
              </w:rPr>
              <w:t>(Theories of Learning)</w:t>
            </w: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Pr="005515AB" w:rsidRDefault="00FB334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A12">
              <w:rPr>
                <w:rFonts w:ascii="Times New Roman" w:hAnsi="Times New Roman" w:cs="Times New Roman"/>
                <w:sz w:val="24"/>
                <w:szCs w:val="24"/>
              </w:rPr>
              <w:t>Active learning (Social Cognitive Theory, Elaboration Likelihood Model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F91FCD" w:rsidP="00F91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ked for her opinion by the mother-like assistant about the following 2 statements </w:t>
            </w:r>
            <w:r w:rsidR="00FC3E92">
              <w:rPr>
                <w:rFonts w:ascii="Times New Roman" w:hAnsi="Times New Roman" w:cs="Times New Roman"/>
                <w:sz w:val="24"/>
                <w:szCs w:val="24"/>
              </w:rPr>
              <w:t xml:space="preserve">regarding the effectiveness of the HPV-vacc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disagree / don’t know / agree): 1) if my daughter gets  vaccinated against HPV, she will not get infected with HPV, and 2) if my daughter gets  vaccinated against HPV, she will not develop cervical cancer.</w:t>
            </w:r>
            <w:r w:rsidR="00FB334E">
              <w:rPr>
                <w:rFonts w:ascii="Times New Roman" w:hAnsi="Times New Roman" w:cs="Times New Roman"/>
                <w:sz w:val="24"/>
                <w:szCs w:val="24"/>
              </w:rPr>
              <w:t xml:space="preserve"> Then, the doctor-like assistant provides tailored feedback.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After the assistant has provided the feedback, additional written information about the specific topic appears</w:t>
            </w:r>
            <w:r w:rsidR="00FB3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91FCD" w:rsidRPr="00FB334E" w:rsidRDefault="00F91FCD" w:rsidP="00F91F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ighing up </w:t>
            </w:r>
            <w:r w:rsidR="00503940" w:rsidRPr="005515AB">
              <w:rPr>
                <w:rFonts w:ascii="Times New Roman" w:hAnsi="Times New Roman" w:cs="Times New Roman"/>
                <w:sz w:val="24"/>
                <w:szCs w:val="24"/>
              </w:rPr>
              <w:t>the pros and co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al Balanc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3E55BF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itude, </w:t>
            </w:r>
          </w:p>
          <w:p w:rsidR="003E55BF" w:rsidRDefault="003E55BF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3E55BF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valence</w:t>
            </w: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5515AB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evaluates the HPV-vaccination positively.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recognizes the health benefits of the HPV-vaccination.</w:t>
            </w: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 xml:space="preserve">Mother’s ambivalence towards the HPV-vaccination decision is resolved. 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experiences more positive than negative feelings during their decision making about her daughter’s HPV-vaccination.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3E55BF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 xml:space="preserve"> ambivalence between feelings and cognitions of the vaccination is resolved.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5515AB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recognizes more pros than cons of the HPV-vaccination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A374BD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al Balance</w:t>
            </w: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 xml:space="preserve"> (M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 xml:space="preserve">otivational </w:t>
            </w: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nterviewing</w:t>
            </w: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A374BD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>Mothers are presented with a list of pros and cons of the HPV-vaccination by the mother-like assistant. Based on pros and cons mothers marked as most salient, a decisional balance reveals their current position on a scale ranging between wanting and not-wanting to get my daughter vaccinated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s clarific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Pr="005515AB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valenc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evaluates the HPV-vaccination positively.</w:t>
            </w:r>
          </w:p>
          <w:p w:rsidR="00FB334E" w:rsidRP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FB3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 recognizes the health benefits of the HPV-vaccination.</w:t>
            </w:r>
          </w:p>
          <w:p w:rsidR="00FB334E" w:rsidRDefault="00FB334E" w:rsidP="00A37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334E" w:rsidRDefault="00FB334E" w:rsidP="00A37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34E">
              <w:rPr>
                <w:rFonts w:ascii="Times New Roman" w:hAnsi="Times New Roman" w:cs="Times New Roman"/>
                <w:sz w:val="24"/>
                <w:szCs w:val="24"/>
              </w:rPr>
              <w:t>Mother’s ambivalence towards the HPV-v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ation decision is resolved. </w:t>
            </w:r>
          </w:p>
          <w:p w:rsidR="003E55BF" w:rsidRPr="005515AB" w:rsidRDefault="003E55BF" w:rsidP="00A37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Default="00A374BD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4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 Clarification (M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>otivational Interviewing</w:t>
            </w: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069FE" w:rsidRDefault="007069F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69FE" w:rsidRPr="005515AB" w:rsidRDefault="00716D76" w:rsidP="00414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r w:rsidR="004141D7">
              <w:rPr>
                <w:rFonts w:ascii="Times New Roman" w:hAnsi="Times New Roman" w:cs="Times New Roman"/>
                <w:sz w:val="24"/>
                <w:szCs w:val="24"/>
              </w:rPr>
              <w:t xml:space="preserve"> (Social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t xml:space="preserve"> Cognitive </w:t>
            </w:r>
            <w:r w:rsidR="004C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ory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A374BD" w:rsidP="0071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>others are invited to list their central values for life</w:t>
            </w:r>
            <w:r w:rsidR="007069FE">
              <w:rPr>
                <w:rFonts w:ascii="Times New Roman" w:hAnsi="Times New Roman" w:cs="Times New Roman"/>
                <w:sz w:val="24"/>
                <w:szCs w:val="24"/>
              </w:rPr>
              <w:t xml:space="preserve">. Optional, they can find examples of values of other mothers (e.g., being a good parent). </w:t>
            </w:r>
            <w:r w:rsidRPr="00A374BD">
              <w:rPr>
                <w:rFonts w:ascii="Times New Roman" w:hAnsi="Times New Roman" w:cs="Times New Roman"/>
                <w:sz w:val="24"/>
                <w:szCs w:val="24"/>
              </w:rPr>
              <w:t>They will then be stimulated to relate these to the HPV-vaccination.</w:t>
            </w:r>
            <w:r w:rsidR="00716D76">
              <w:rPr>
                <w:rFonts w:ascii="Times New Roman" w:hAnsi="Times New Roman" w:cs="Times New Roman"/>
                <w:sz w:val="24"/>
                <w:szCs w:val="24"/>
              </w:rPr>
              <w:t xml:space="preserve"> Here, examples of how these values were related to the HPV-vaccination according to other </w:t>
            </w:r>
            <w:r w:rsidR="00716D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s, were available.</w:t>
            </w:r>
          </w:p>
        </w:tc>
      </w:tr>
      <w:tr w:rsidR="00932486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actical inform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932486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="00F76308">
              <w:rPr>
                <w:rFonts w:ascii="Times New Roman" w:hAnsi="Times New Roman" w:cs="Times New Roman"/>
                <w:sz w:val="24"/>
                <w:szCs w:val="24"/>
              </w:rPr>
              <w:t>lking about the HPV-vaccination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F76308" w:rsidRDefault="006878A0" w:rsidP="00EA7B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F763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6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ive norms</w:t>
            </w:r>
          </w:p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3273" w:rsidRDefault="00773273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F76308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ttitude</w:t>
            </w:r>
          </w:p>
          <w:p w:rsidR="0065465B" w:rsidRDefault="0065465B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465B" w:rsidRDefault="0065465B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465B" w:rsidRPr="005515AB" w:rsidRDefault="0065465B" w:rsidP="00654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773273" w:rsidRPr="00773273" w:rsidRDefault="00773273" w:rsidP="00773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273">
              <w:rPr>
                <w:rFonts w:ascii="Times New Roman" w:hAnsi="Times New Roman" w:cs="Times New Roman"/>
                <w:sz w:val="24"/>
                <w:szCs w:val="24"/>
              </w:rPr>
              <w:t>Mother knows about the opinion</w:t>
            </w:r>
            <w:r w:rsidR="00240945">
              <w:rPr>
                <w:rFonts w:ascii="Times New Roman" w:hAnsi="Times New Roman" w:cs="Times New Roman"/>
                <w:sz w:val="24"/>
                <w:szCs w:val="24"/>
              </w:rPr>
              <w:t xml:space="preserve"> of important others (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="00240945">
              <w:rPr>
                <w:rFonts w:ascii="Times New Roman" w:hAnsi="Times New Roman" w:cs="Times New Roman"/>
                <w:sz w:val="24"/>
                <w:szCs w:val="24"/>
              </w:rPr>
              <w:t xml:space="preserve"> her</w:t>
            </w:r>
            <w:r w:rsidRPr="00773273">
              <w:rPr>
                <w:rFonts w:ascii="Times New Roman" w:hAnsi="Times New Roman" w:cs="Times New Roman"/>
                <w:sz w:val="24"/>
                <w:szCs w:val="24"/>
              </w:rPr>
              <w:t xml:space="preserve"> daughter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3273">
              <w:rPr>
                <w:rFonts w:ascii="Times New Roman" w:hAnsi="Times New Roman" w:cs="Times New Roman"/>
                <w:sz w:val="24"/>
                <w:szCs w:val="24"/>
              </w:rPr>
              <w:t>and partner) about the HPV-vaccination.</w:t>
            </w:r>
          </w:p>
          <w:p w:rsidR="00773273" w:rsidRPr="00773273" w:rsidRDefault="00773273" w:rsidP="007732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3273" w:rsidRDefault="00773273" w:rsidP="00773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273">
              <w:rPr>
                <w:rFonts w:ascii="Times New Roman" w:hAnsi="Times New Roman" w:cs="Times New Roman"/>
                <w:sz w:val="24"/>
                <w:szCs w:val="24"/>
              </w:rPr>
              <w:t xml:space="preserve">Mother is able to express resistance to a  </w:t>
            </w:r>
            <w:r w:rsidR="00240945">
              <w:rPr>
                <w:rFonts w:ascii="Times New Roman" w:hAnsi="Times New Roman" w:cs="Times New Roman"/>
                <w:sz w:val="24"/>
                <w:szCs w:val="24"/>
              </w:rPr>
              <w:t>contrasting</w:t>
            </w:r>
            <w:r w:rsidRPr="00773273">
              <w:rPr>
                <w:rFonts w:ascii="Times New Roman" w:hAnsi="Times New Roman" w:cs="Times New Roman"/>
                <w:sz w:val="24"/>
                <w:szCs w:val="24"/>
              </w:rPr>
              <w:t xml:space="preserve"> opinion about the HPV-</w:t>
            </w:r>
            <w:r w:rsidR="00240945">
              <w:rPr>
                <w:rFonts w:ascii="Times New Roman" w:hAnsi="Times New Roman" w:cs="Times New Roman"/>
                <w:sz w:val="24"/>
                <w:szCs w:val="24"/>
              </w:rPr>
              <w:t>vaccination of important others.</w:t>
            </w:r>
          </w:p>
          <w:p w:rsidR="00773273" w:rsidRDefault="00773273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65465B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65B">
              <w:rPr>
                <w:rFonts w:ascii="Times New Roman" w:hAnsi="Times New Roman" w:cs="Times New Roman"/>
                <w:sz w:val="24"/>
                <w:szCs w:val="24"/>
              </w:rPr>
              <w:t xml:space="preserve">Mother evaluates communication with </w:t>
            </w:r>
            <w:r w:rsidR="00240945" w:rsidRPr="00773273">
              <w:rPr>
                <w:rFonts w:ascii="Times New Roman" w:hAnsi="Times New Roman" w:cs="Times New Roman"/>
                <w:sz w:val="24"/>
                <w:szCs w:val="24"/>
              </w:rPr>
              <w:t>important others</w:t>
            </w:r>
            <w:r w:rsidRPr="0065465B">
              <w:rPr>
                <w:rFonts w:ascii="Times New Roman" w:hAnsi="Times New Roman" w:cs="Times New Roman"/>
                <w:sz w:val="24"/>
                <w:szCs w:val="24"/>
              </w:rPr>
              <w:t xml:space="preserve"> positively.</w:t>
            </w:r>
          </w:p>
          <w:p w:rsidR="0065465B" w:rsidRDefault="0065465B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465B" w:rsidRPr="005515AB" w:rsidRDefault="0065465B" w:rsidP="00B8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65B">
              <w:rPr>
                <w:rFonts w:ascii="Times New Roman" w:hAnsi="Times New Roman" w:cs="Times New Roman"/>
                <w:sz w:val="24"/>
                <w:szCs w:val="24"/>
              </w:rPr>
              <w:t xml:space="preserve">Mother expresses confidence in discussing the decision to have her daughter vaccinated against HPV with 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>important others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 w:rsidR="00466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650B" w:rsidRPr="0046650B">
              <w:rPr>
                <w:rFonts w:ascii="Times New Roman" w:hAnsi="Times New Roman" w:cs="Times New Roman"/>
                <w:sz w:val="24"/>
                <w:szCs w:val="24"/>
              </w:rPr>
              <w:t>(Theories of Learning)</w:t>
            </w:r>
          </w:p>
          <w:p w:rsidR="00746C6E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0945" w:rsidRDefault="00240945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 to social pressure (Reasoned Action Approach)</w:t>
            </w:r>
          </w:p>
          <w:p w:rsidR="00240945" w:rsidRDefault="00240945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486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ing (Social Cognitive Theory)</w:t>
            </w:r>
          </w:p>
          <w:p w:rsidR="00240945" w:rsidRDefault="00240945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0945" w:rsidRPr="005515AB" w:rsidRDefault="00240945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about others’ approval (Reasoned Action Approach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932486" w:rsidRPr="005515AB" w:rsidRDefault="00240945" w:rsidP="00E77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s are asked </w:t>
            </w:r>
            <w:r w:rsidR="00283851">
              <w:rPr>
                <w:rFonts w:ascii="Times New Roman" w:hAnsi="Times New Roman" w:cs="Times New Roman"/>
                <w:sz w:val="24"/>
                <w:szCs w:val="24"/>
              </w:rPr>
              <w:t xml:space="preserve">to indicate with whom they want to discuss the HPV-vaccination from a list: with their daughter, partner, general practitioner, other family members, and/or other parents.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When the daughter was not chosen from this list,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the importance of discussing the HPV-vaccination with their daughter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emphasized by the mother-like virtual assistant. Then, mothers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asked if they ex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pect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>difficulties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discussing the HPV-vaccination with their important others. The mother-like assistants</w:t>
            </w:r>
            <w:r w:rsidR="00E77A3C">
              <w:rPr>
                <w:rFonts w:ascii="Times New Roman" w:hAnsi="Times New Roman" w:cs="Times New Roman"/>
                <w:sz w:val="24"/>
                <w:szCs w:val="24"/>
              </w:rPr>
              <w:t xml:space="preserve"> then provides</w:t>
            </w:r>
            <w:r w:rsidR="00B81FD7">
              <w:rPr>
                <w:rFonts w:ascii="Times New Roman" w:hAnsi="Times New Roman" w:cs="Times New Roman"/>
                <w:sz w:val="24"/>
                <w:szCs w:val="24"/>
              </w:rPr>
              <w:t xml:space="preserve"> tailored feedback and advice on how to discuss the HPV-vaccination. </w:t>
            </w:r>
          </w:p>
        </w:tc>
      </w:tr>
      <w:tr w:rsidR="00F76308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F7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W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do I get the HPV-vaccin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F76308" w:rsidRDefault="00F76308" w:rsidP="00EA7B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B92F56" w:rsidP="00B9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6F9">
              <w:rPr>
                <w:rFonts w:ascii="Times New Roman" w:hAnsi="Times New Roman" w:cs="Times New Roman"/>
                <w:sz w:val="24"/>
                <w:szCs w:val="24"/>
              </w:rPr>
              <w:t>Mother knows where to get the first HPV-injection.</w:t>
            </w:r>
          </w:p>
          <w:p w:rsidR="007866F9" w:rsidRDefault="007866F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Default="007866F9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6F9">
              <w:rPr>
                <w:rFonts w:ascii="Times New Roman" w:hAnsi="Times New Roman" w:cs="Times New Roman"/>
                <w:sz w:val="24"/>
                <w:szCs w:val="24"/>
              </w:rPr>
              <w:t xml:space="preserve">Mother knows where to ge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r w:rsidRPr="007866F9">
              <w:rPr>
                <w:rFonts w:ascii="Times New Roman" w:hAnsi="Times New Roman" w:cs="Times New Roman"/>
                <w:sz w:val="24"/>
                <w:szCs w:val="24"/>
              </w:rPr>
              <w:t xml:space="preserve"> HPV-injection.</w:t>
            </w:r>
          </w:p>
          <w:p w:rsidR="007866F9" w:rsidRDefault="007866F9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66F9" w:rsidRPr="005515AB" w:rsidRDefault="007866F9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s are provided with information about where and to get the HPV-vaccination.</w:t>
            </w:r>
          </w:p>
        </w:tc>
      </w:tr>
      <w:tr w:rsidR="00F76308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853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 xml:space="preserve">2 instead of 3 HPV-injections: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8531E9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7866F9" w:rsidRPr="001D7BBE" w:rsidRDefault="007866F9" w:rsidP="0078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BE">
              <w:rPr>
                <w:rFonts w:ascii="Times New Roman" w:hAnsi="Times New Roman" w:cs="Times New Roman"/>
                <w:sz w:val="24"/>
                <w:szCs w:val="24"/>
              </w:rPr>
              <w:t xml:space="preserve">Mother describes that the HPV-vaccination includes 2 injections. </w:t>
            </w:r>
          </w:p>
          <w:p w:rsidR="00F76308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F76308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F76308" w:rsidRPr="005515AB" w:rsidRDefault="0046650B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s are provided with information about why their daughter only needs 2 instead of previously 3 HPV-injections.</w:t>
            </w:r>
          </w:p>
        </w:tc>
      </w:tr>
      <w:tr w:rsidR="00746C6E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quently asked questio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853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Frequently asked questions about the HPV-vaccin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746C6E" w:rsidRDefault="00746C6E" w:rsidP="00F7630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46C6E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Frequently asked questions about getting the HPV-vaccination: knowled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46C6E" w:rsidRPr="005515AB" w:rsidTr="008C594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AB">
              <w:rPr>
                <w:rFonts w:ascii="Times New Roman" w:hAnsi="Times New Roman" w:cs="Times New Roman"/>
                <w:sz w:val="24"/>
                <w:szCs w:val="24"/>
              </w:rPr>
              <w:t>Problems with the websit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8531E9" w:rsidRDefault="00746C6E" w:rsidP="008531E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746C6E" w:rsidRPr="005515AB" w:rsidRDefault="00746C6E" w:rsidP="00EA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D444C4" w:rsidRDefault="007F12E0" w:rsidP="00D444C4">
      <w:pPr>
        <w:spacing w:line="240" w:lineRule="auto"/>
        <w:rPr>
          <w:rFonts w:ascii="Times" w:hAnsi="Times"/>
        </w:rPr>
      </w:pPr>
      <w:r w:rsidRPr="007F12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F12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1: </w:t>
      </w:r>
      <w:r w:rsidRPr="007F386E">
        <w:rPr>
          <w:rFonts w:ascii="Times" w:hAnsi="Times"/>
        </w:rPr>
        <w:t>Mother makes the (informed) decision to have her daughter vaccinated against HPV.</w:t>
      </w:r>
    </w:p>
    <w:p w:rsidR="007F12E0" w:rsidRDefault="007F12E0" w:rsidP="00D444C4">
      <w:pPr>
        <w:spacing w:line="240" w:lineRule="auto"/>
        <w:rPr>
          <w:rFonts w:ascii="Times" w:hAnsi="Times"/>
        </w:rPr>
      </w:pPr>
      <w:r>
        <w:rPr>
          <w:rFonts w:ascii="Times" w:hAnsi="Times"/>
          <w:vertAlign w:val="superscript"/>
        </w:rPr>
        <w:t>b</w:t>
      </w:r>
      <w:r>
        <w:rPr>
          <w:rFonts w:ascii="Times" w:hAnsi="Times"/>
        </w:rPr>
        <w:t xml:space="preserve"> PO2:</w:t>
      </w:r>
      <w:r w:rsidR="00F76308">
        <w:rPr>
          <w:rFonts w:ascii="Times" w:hAnsi="Times"/>
        </w:rPr>
        <w:t xml:space="preserve"> </w:t>
      </w:r>
      <w:r w:rsidR="00F76308" w:rsidRPr="007F386E">
        <w:rPr>
          <w:rFonts w:ascii="Times" w:hAnsi="Times"/>
          <w:szCs w:val="16"/>
        </w:rPr>
        <w:t>Mother discusses her decision to have her daughter vaccinated against HP</w:t>
      </w:r>
      <w:r w:rsidR="00F76308">
        <w:rPr>
          <w:rFonts w:ascii="Times" w:hAnsi="Times"/>
          <w:szCs w:val="16"/>
        </w:rPr>
        <w:t xml:space="preserve">V with her daughter and </w:t>
      </w:r>
      <w:r w:rsidR="00B81FD7">
        <w:rPr>
          <w:rFonts w:ascii="Times" w:hAnsi="Times"/>
          <w:szCs w:val="16"/>
        </w:rPr>
        <w:t>important others.</w:t>
      </w:r>
    </w:p>
    <w:p w:rsidR="007F12E0" w:rsidRPr="007F12E0" w:rsidRDefault="007F12E0" w:rsidP="007F12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/>
          <w:vertAlign w:val="superscript"/>
        </w:rPr>
        <w:t>c</w:t>
      </w:r>
      <w:r>
        <w:rPr>
          <w:rFonts w:ascii="Times" w:hAnsi="Times"/>
        </w:rPr>
        <w:t xml:space="preserve"> PO3:</w:t>
      </w:r>
      <w:r w:rsidR="00F76308" w:rsidRPr="00F76308">
        <w:rPr>
          <w:rFonts w:ascii="Times" w:hAnsi="Times"/>
        </w:rPr>
        <w:t xml:space="preserve"> </w:t>
      </w:r>
      <w:r w:rsidR="00F76308" w:rsidRPr="004D6531">
        <w:rPr>
          <w:rFonts w:ascii="Times" w:hAnsi="Times"/>
        </w:rPr>
        <w:t>Mother guides her daughter towards receiving the first HPV</w:t>
      </w:r>
      <w:r w:rsidR="00F76308">
        <w:rPr>
          <w:rFonts w:ascii="Times" w:hAnsi="Times"/>
        </w:rPr>
        <w:t>-</w:t>
      </w:r>
      <w:r w:rsidR="00F76308" w:rsidRPr="004D6531">
        <w:rPr>
          <w:rFonts w:ascii="Times" w:hAnsi="Times"/>
        </w:rPr>
        <w:t>injection.</w:t>
      </w:r>
    </w:p>
    <w:p w:rsidR="007F12E0" w:rsidRPr="007F12E0" w:rsidRDefault="007F12E0" w:rsidP="007F12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/>
          <w:vertAlign w:val="superscript"/>
        </w:rPr>
        <w:t>d</w:t>
      </w:r>
      <w:r>
        <w:rPr>
          <w:rFonts w:ascii="Times" w:hAnsi="Times"/>
        </w:rPr>
        <w:t xml:space="preserve"> PO4:</w:t>
      </w:r>
      <w:r w:rsidR="00F76308" w:rsidRPr="00F76308">
        <w:rPr>
          <w:rFonts w:ascii="Times" w:hAnsi="Times"/>
        </w:rPr>
        <w:t xml:space="preserve"> </w:t>
      </w:r>
      <w:r w:rsidR="00F76308" w:rsidRPr="004D6531">
        <w:rPr>
          <w:rFonts w:ascii="Times" w:hAnsi="Times"/>
        </w:rPr>
        <w:t xml:space="preserve">Mother guides her daughter towards receiving the </w:t>
      </w:r>
      <w:r w:rsidR="00F76308">
        <w:rPr>
          <w:rFonts w:ascii="Times" w:hAnsi="Times"/>
        </w:rPr>
        <w:t>second</w:t>
      </w:r>
      <w:r w:rsidR="00F76308" w:rsidRPr="004D6531">
        <w:rPr>
          <w:rFonts w:ascii="Times" w:hAnsi="Times"/>
        </w:rPr>
        <w:t xml:space="preserve"> HPV</w:t>
      </w:r>
      <w:r w:rsidR="00F76308">
        <w:rPr>
          <w:rFonts w:ascii="Times" w:hAnsi="Times"/>
        </w:rPr>
        <w:t>-</w:t>
      </w:r>
      <w:r w:rsidR="00F76308" w:rsidRPr="004D6531">
        <w:rPr>
          <w:rFonts w:ascii="Times" w:hAnsi="Times"/>
        </w:rPr>
        <w:t>injection.</w:t>
      </w:r>
    </w:p>
    <w:p w:rsidR="007F12E0" w:rsidRDefault="008531E9" w:rsidP="00D444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n/a = not applicable</w:t>
      </w:r>
    </w:p>
    <w:p w:rsidR="008531E9" w:rsidRPr="008531E9" w:rsidRDefault="009D4EC9" w:rsidP="00D444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Determinants are ordered based on their importance; the first determinant in line is the main determinant targeted. </w:t>
      </w:r>
    </w:p>
    <w:sectPr w:rsidR="008531E9" w:rsidRPr="008531E9" w:rsidSect="009324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4C4"/>
    <w:rsid w:val="00012945"/>
    <w:rsid w:val="00061A12"/>
    <w:rsid w:val="0008703F"/>
    <w:rsid w:val="0014431E"/>
    <w:rsid w:val="001D7BBE"/>
    <w:rsid w:val="00240945"/>
    <w:rsid w:val="00262B78"/>
    <w:rsid w:val="0028185C"/>
    <w:rsid w:val="00283851"/>
    <w:rsid w:val="002E6975"/>
    <w:rsid w:val="00355082"/>
    <w:rsid w:val="003A3337"/>
    <w:rsid w:val="003C534B"/>
    <w:rsid w:val="003D566E"/>
    <w:rsid w:val="003E0A61"/>
    <w:rsid w:val="003E3643"/>
    <w:rsid w:val="003E55BF"/>
    <w:rsid w:val="00411102"/>
    <w:rsid w:val="004141D7"/>
    <w:rsid w:val="00443389"/>
    <w:rsid w:val="0046650B"/>
    <w:rsid w:val="00473513"/>
    <w:rsid w:val="004C7C57"/>
    <w:rsid w:val="00503940"/>
    <w:rsid w:val="00575798"/>
    <w:rsid w:val="005A7B33"/>
    <w:rsid w:val="005F1BDA"/>
    <w:rsid w:val="0065465B"/>
    <w:rsid w:val="006878A0"/>
    <w:rsid w:val="00702F59"/>
    <w:rsid w:val="007069FE"/>
    <w:rsid w:val="00716D76"/>
    <w:rsid w:val="00746C6E"/>
    <w:rsid w:val="00773273"/>
    <w:rsid w:val="00783FB2"/>
    <w:rsid w:val="007866F9"/>
    <w:rsid w:val="00787EDB"/>
    <w:rsid w:val="007D31EC"/>
    <w:rsid w:val="007E550C"/>
    <w:rsid w:val="007F12E0"/>
    <w:rsid w:val="00811F72"/>
    <w:rsid w:val="008324BD"/>
    <w:rsid w:val="008531E9"/>
    <w:rsid w:val="00871248"/>
    <w:rsid w:val="00880501"/>
    <w:rsid w:val="008C5948"/>
    <w:rsid w:val="009057FB"/>
    <w:rsid w:val="00923D1C"/>
    <w:rsid w:val="00932486"/>
    <w:rsid w:val="00976A13"/>
    <w:rsid w:val="009D4EC9"/>
    <w:rsid w:val="00A00FEC"/>
    <w:rsid w:val="00A261BF"/>
    <w:rsid w:val="00A374BD"/>
    <w:rsid w:val="00A54DA6"/>
    <w:rsid w:val="00AC300A"/>
    <w:rsid w:val="00B0531D"/>
    <w:rsid w:val="00B27C87"/>
    <w:rsid w:val="00B546DA"/>
    <w:rsid w:val="00B67CAB"/>
    <w:rsid w:val="00B73D84"/>
    <w:rsid w:val="00B81FD7"/>
    <w:rsid w:val="00B92F56"/>
    <w:rsid w:val="00BF2BBA"/>
    <w:rsid w:val="00C173D2"/>
    <w:rsid w:val="00C5526B"/>
    <w:rsid w:val="00C865F2"/>
    <w:rsid w:val="00D40B34"/>
    <w:rsid w:val="00D444C4"/>
    <w:rsid w:val="00D92492"/>
    <w:rsid w:val="00E0597E"/>
    <w:rsid w:val="00E77A3C"/>
    <w:rsid w:val="00EA589A"/>
    <w:rsid w:val="00EA7B0E"/>
    <w:rsid w:val="00EC6E67"/>
    <w:rsid w:val="00EF39B1"/>
    <w:rsid w:val="00F76308"/>
    <w:rsid w:val="00F91FCD"/>
    <w:rsid w:val="00FB334E"/>
    <w:rsid w:val="00FC38C5"/>
    <w:rsid w:val="00FC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4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4C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4C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4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4C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4C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0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2.DOCX</DocumentId>
    <TitleName xmlns="6fda69c2-d547-4d31-bbe6-7ed8f14bad97">Table 2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93ACF341-B9E9-4C1B-B228-93F8112E7AB7}"/>
</file>

<file path=customXml/itemProps2.xml><?xml version="1.0" encoding="utf-8"?>
<ds:datastoreItem xmlns:ds="http://schemas.openxmlformats.org/officeDocument/2006/customXml" ds:itemID="{E790AEAE-1477-4DA6-AAE5-E57374D7F73D}"/>
</file>

<file path=customXml/itemProps3.xml><?xml version="1.0" encoding="utf-8"?>
<ds:datastoreItem xmlns:ds="http://schemas.openxmlformats.org/officeDocument/2006/customXml" ds:itemID="{D0D86A03-02C3-4CE8-93A1-5A22BEFDC1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35</Words>
  <Characters>15706</Characters>
  <Application>Microsoft Office Word</Application>
  <DocSecurity>0</DocSecurity>
  <Lines>314</Lines>
  <Paragraphs>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NO</Company>
  <LinksUpToDate>false</LinksUpToDate>
  <CharactersWithSpaces>18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Pot</dc:creator>
  <cp:lastModifiedBy>Mirjam Pot</cp:lastModifiedBy>
  <cp:revision>2</cp:revision>
  <dcterms:created xsi:type="dcterms:W3CDTF">2017-03-30T13:22:00Z</dcterms:created>
  <dcterms:modified xsi:type="dcterms:W3CDTF">2017-03-3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